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B561F" w14:textId="05F05315" w:rsidR="00B20E2E" w:rsidRDefault="00A71646" w:rsidP="006C3BA5">
      <w:pPr>
        <w:pStyle w:val="Heading1"/>
      </w:pPr>
      <w:bookmarkStart w:id="0" w:name="_GoBack"/>
      <w:r>
        <w:t>Additional file 1</w:t>
      </w:r>
    </w:p>
    <w:p w14:paraId="304F374E" w14:textId="3EF6DCA4" w:rsidR="0008075B" w:rsidRPr="009544C1" w:rsidRDefault="00B91ABF" w:rsidP="009544C1">
      <w:pPr>
        <w:pStyle w:val="Heading2"/>
      </w:pPr>
      <w:r w:rsidRPr="009544C1">
        <w:t>Weekly Feedback Questions</w:t>
      </w:r>
    </w:p>
    <w:p w14:paraId="2748F90C" w14:textId="77777777" w:rsidR="00DD74E2" w:rsidRPr="00B20E2E" w:rsidRDefault="00DD74E2" w:rsidP="009B5230">
      <w:pPr>
        <w:pStyle w:val="Heading1"/>
        <w:ind w:left="0"/>
        <w:rPr>
          <w:rFonts w:cs="Times New Roman"/>
        </w:rPr>
      </w:pPr>
    </w:p>
    <w:p w14:paraId="304F374F" w14:textId="67DA48F4" w:rsidR="0008075B" w:rsidRPr="00B20E2E" w:rsidRDefault="00B91ABF" w:rsidP="00F14C80">
      <w:pPr>
        <w:rPr>
          <w:rFonts w:ascii="Times New Roman" w:hAnsi="Times New Roman" w:cs="Times New Roman"/>
          <w:sz w:val="24"/>
          <w:szCs w:val="24"/>
        </w:rPr>
      </w:pPr>
      <w:r w:rsidRPr="00B20E2E">
        <w:rPr>
          <w:rFonts w:ascii="Times New Roman" w:hAnsi="Times New Roman" w:cs="Times New Roman"/>
          <w:spacing w:val="-2"/>
          <w:sz w:val="24"/>
          <w:szCs w:val="24"/>
        </w:rPr>
        <w:t xml:space="preserve">Please answer the following questions about the self-help session you have just completed </w:t>
      </w:r>
      <w:r w:rsidRPr="00B20E2E">
        <w:rPr>
          <w:rFonts w:ascii="Times New Roman" w:hAnsi="Times New Roman" w:cs="Times New Roman"/>
          <w:sz w:val="24"/>
          <w:szCs w:val="24"/>
        </w:rPr>
        <w:t>(&lt;title of webpage&gt;).</w:t>
      </w:r>
    </w:p>
    <w:p w14:paraId="60F646DC" w14:textId="77777777" w:rsidR="00203925" w:rsidRPr="00B20E2E" w:rsidRDefault="00203925" w:rsidP="00F14C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108" w:type="dxa"/>
        </w:tblCellMar>
        <w:tblLook w:val="04A0" w:firstRow="1" w:lastRow="0" w:firstColumn="1" w:lastColumn="0" w:noHBand="0" w:noVBand="1"/>
      </w:tblPr>
      <w:tblGrid>
        <w:gridCol w:w="3414"/>
        <w:gridCol w:w="1166"/>
        <w:gridCol w:w="1166"/>
        <w:gridCol w:w="1167"/>
        <w:gridCol w:w="1166"/>
        <w:gridCol w:w="1167"/>
      </w:tblGrid>
      <w:tr w:rsidR="00BB7865" w:rsidRPr="00B20E2E" w14:paraId="612642E8" w14:textId="77777777" w:rsidTr="00BB7865">
        <w:trPr>
          <w:trHeight w:val="624"/>
        </w:trPr>
        <w:tc>
          <w:tcPr>
            <w:tcW w:w="3369" w:type="dxa"/>
          </w:tcPr>
          <w:p w14:paraId="28E7EC76" w14:textId="77777777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64673605" w14:textId="1D616303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1" w:type="dxa"/>
          </w:tcPr>
          <w:p w14:paraId="66903EC6" w14:textId="69F6F46E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52" w:type="dxa"/>
          </w:tcPr>
          <w:p w14:paraId="46C50D6B" w14:textId="48BFF32C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51" w:type="dxa"/>
          </w:tcPr>
          <w:p w14:paraId="10A09365" w14:textId="27BF5094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52" w:type="dxa"/>
          </w:tcPr>
          <w:p w14:paraId="7B435524" w14:textId="4236EA6A" w:rsidR="00203925" w:rsidRPr="00B20E2E" w:rsidRDefault="00203925" w:rsidP="00DC5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BB7865" w:rsidRPr="00B20E2E" w14:paraId="122C4416" w14:textId="77777777" w:rsidTr="00991EC1">
        <w:trPr>
          <w:trHeight w:val="550"/>
        </w:trPr>
        <w:tc>
          <w:tcPr>
            <w:tcW w:w="3369" w:type="dxa"/>
          </w:tcPr>
          <w:p w14:paraId="13E1AFCD" w14:textId="007AAB9A" w:rsidR="00203925" w:rsidRPr="00B20E2E" w:rsidRDefault="00F05A5E" w:rsidP="00F14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I found today’s session easy to use</w:t>
            </w:r>
            <w:r w:rsidR="00074B11" w:rsidRPr="00B20E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1" w:type="dxa"/>
          </w:tcPr>
          <w:p w14:paraId="54220611" w14:textId="07660DF8" w:rsidR="00203925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384F95AA" w14:textId="6E98F7F7" w:rsidR="00203925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602D6C47" w14:textId="7132A5DA" w:rsidR="00203925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99FD19C" w14:textId="3F119654" w:rsidR="00203925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13392424" w14:textId="20C0F15B" w:rsidR="00203925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BB7865" w:rsidRPr="00B20E2E" w14:paraId="16226151" w14:textId="77777777" w:rsidTr="00991EC1">
        <w:tc>
          <w:tcPr>
            <w:tcW w:w="3369" w:type="dxa"/>
          </w:tcPr>
          <w:p w14:paraId="473CACA6" w14:textId="2B5BEC08" w:rsidR="000E5736" w:rsidRPr="00B20E2E" w:rsidRDefault="000E5736" w:rsidP="000E5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found the information in today’s session helpful. </w:t>
            </w:r>
          </w:p>
        </w:tc>
        <w:tc>
          <w:tcPr>
            <w:tcW w:w="1151" w:type="dxa"/>
          </w:tcPr>
          <w:p w14:paraId="7DB84008" w14:textId="1AADDC38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207D6A0B" w14:textId="1AE60971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0659FAA5" w14:textId="0604F744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4F14CD4" w14:textId="078E9C8F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781D4664" w14:textId="0518DDEA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BB7865" w:rsidRPr="00B20E2E" w14:paraId="451ACD05" w14:textId="77777777" w:rsidTr="00991EC1">
        <w:tc>
          <w:tcPr>
            <w:tcW w:w="3369" w:type="dxa"/>
          </w:tcPr>
          <w:p w14:paraId="3FFC24FC" w14:textId="21C6F6E9" w:rsidR="000E5736" w:rsidRPr="00B20E2E" w:rsidRDefault="000E5736" w:rsidP="000E5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The information in today’s session was easy to understand. </w:t>
            </w:r>
          </w:p>
        </w:tc>
        <w:tc>
          <w:tcPr>
            <w:tcW w:w="1151" w:type="dxa"/>
          </w:tcPr>
          <w:p w14:paraId="4723B91A" w14:textId="1FCB5CC6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0810751" w14:textId="57B2D273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1028558" w14:textId="02405A4D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8C24F6B" w14:textId="79D4EB40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616D9C87" w14:textId="7851E7B1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BB7865" w:rsidRPr="00B20E2E" w14:paraId="702BCBE4" w14:textId="77777777" w:rsidTr="00991EC1">
        <w:tc>
          <w:tcPr>
            <w:tcW w:w="3369" w:type="dxa"/>
          </w:tcPr>
          <w:p w14:paraId="30381AD3" w14:textId="0FABC9D1" w:rsidR="000E5736" w:rsidRPr="00B20E2E" w:rsidRDefault="000E5736" w:rsidP="000E5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Today’s session provided me with sufficient information. </w:t>
            </w:r>
          </w:p>
        </w:tc>
        <w:tc>
          <w:tcPr>
            <w:tcW w:w="1151" w:type="dxa"/>
          </w:tcPr>
          <w:p w14:paraId="7369DA9B" w14:textId="1DAFFCB5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3EF450DD" w14:textId="037E5C3D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DCEFF22" w14:textId="21A53148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91E94D1" w14:textId="59605592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53FEB1F" w14:textId="5FBFA7A4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BB7865" w:rsidRPr="00B20E2E" w14:paraId="44DEF406" w14:textId="77777777" w:rsidTr="00991EC1">
        <w:tc>
          <w:tcPr>
            <w:tcW w:w="3369" w:type="dxa"/>
          </w:tcPr>
          <w:p w14:paraId="5B39DC8B" w14:textId="0A2CEAA1" w:rsidR="000E5736" w:rsidRPr="00B20E2E" w:rsidRDefault="000E5736" w:rsidP="000E5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Today’s session was visually appealing. </w:t>
            </w:r>
          </w:p>
        </w:tc>
        <w:tc>
          <w:tcPr>
            <w:tcW w:w="1151" w:type="dxa"/>
          </w:tcPr>
          <w:p w14:paraId="55CE9DEE" w14:textId="37133238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728DA0B4" w14:textId="767A560C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E5B1326" w14:textId="4E44040B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1" w:type="dxa"/>
          </w:tcPr>
          <w:p w14:paraId="46FA7916" w14:textId="225BF33D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12042A7F" w14:textId="3C8F2B73" w:rsidR="000E5736" w:rsidRPr="00B20E2E" w:rsidRDefault="000E5736" w:rsidP="00991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</w:tbl>
    <w:p w14:paraId="7A0A3205" w14:textId="77777777" w:rsidR="00203925" w:rsidRPr="00B20E2E" w:rsidRDefault="00203925" w:rsidP="00F14C80">
      <w:pPr>
        <w:rPr>
          <w:rFonts w:ascii="Times New Roman" w:hAnsi="Times New Roman" w:cs="Times New Roman"/>
          <w:sz w:val="24"/>
          <w:szCs w:val="24"/>
        </w:rPr>
      </w:pPr>
    </w:p>
    <w:p w14:paraId="304F375D" w14:textId="701EBF6D" w:rsidR="0008075B" w:rsidRPr="00B20E2E" w:rsidRDefault="00B91ABF" w:rsidP="00DC54FE">
      <w:pPr>
        <w:pStyle w:val="BodyText"/>
        <w:spacing w:before="171"/>
        <w:rPr>
          <w:rFonts w:ascii="Times New Roman" w:hAnsi="Times New Roman" w:cs="Times New Roman"/>
          <w:spacing w:val="-2"/>
          <w:sz w:val="24"/>
          <w:szCs w:val="24"/>
          <w:lang w:val="en-GB"/>
        </w:rPr>
      </w:pPr>
      <w:r w:rsidRPr="00B20E2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B20E2E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20E2E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z w:val="24"/>
          <w:szCs w:val="24"/>
          <w:lang w:val="en-GB"/>
        </w:rPr>
        <w:t>result</w:t>
      </w:r>
      <w:r w:rsidRPr="00B20E2E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B20E2E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Pr="00B20E2E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pacing w:val="-2"/>
          <w:sz w:val="24"/>
          <w:szCs w:val="24"/>
          <w:lang w:val="en-GB"/>
        </w:rPr>
        <w:t>session:</w:t>
      </w:r>
    </w:p>
    <w:p w14:paraId="660918EB" w14:textId="77777777" w:rsidR="00DC54FE" w:rsidRPr="00B20E2E" w:rsidRDefault="00DC54FE" w:rsidP="00DC54FE">
      <w:pPr>
        <w:pStyle w:val="BodyText"/>
        <w:spacing w:before="171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108" w:type="dxa"/>
        </w:tblCellMar>
        <w:tblLook w:val="04A0" w:firstRow="1" w:lastRow="0" w:firstColumn="1" w:lastColumn="0" w:noHBand="0" w:noVBand="1"/>
      </w:tblPr>
      <w:tblGrid>
        <w:gridCol w:w="3413"/>
        <w:gridCol w:w="1166"/>
        <w:gridCol w:w="1132"/>
        <w:gridCol w:w="1292"/>
        <w:gridCol w:w="1076"/>
        <w:gridCol w:w="1167"/>
      </w:tblGrid>
      <w:tr w:rsidR="00DC54FE" w:rsidRPr="00B20E2E" w14:paraId="64454ADB" w14:textId="77777777" w:rsidTr="00B20E2E">
        <w:trPr>
          <w:trHeight w:val="624"/>
        </w:trPr>
        <w:tc>
          <w:tcPr>
            <w:tcW w:w="3369" w:type="dxa"/>
          </w:tcPr>
          <w:p w14:paraId="4474E024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52C7B04D" w14:textId="103F8DCC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117" w:type="dxa"/>
          </w:tcPr>
          <w:p w14:paraId="51C3510A" w14:textId="62F090B0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</w:p>
        </w:tc>
        <w:tc>
          <w:tcPr>
            <w:tcW w:w="1275" w:type="dxa"/>
          </w:tcPr>
          <w:p w14:paraId="4D08C905" w14:textId="23023571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062" w:type="dxa"/>
          </w:tcPr>
          <w:p w14:paraId="65149D3B" w14:textId="46D7F539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Pretty much</w:t>
            </w:r>
          </w:p>
        </w:tc>
        <w:tc>
          <w:tcPr>
            <w:tcW w:w="1152" w:type="dxa"/>
          </w:tcPr>
          <w:p w14:paraId="62E0C729" w14:textId="7CB8DE9A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DC54FE" w:rsidRPr="00B20E2E" w14:paraId="554E3F8B" w14:textId="77777777" w:rsidTr="00B20E2E">
        <w:trPr>
          <w:trHeight w:val="550"/>
        </w:trPr>
        <w:tc>
          <w:tcPr>
            <w:tcW w:w="3369" w:type="dxa"/>
          </w:tcPr>
          <w:p w14:paraId="5155A107" w14:textId="50201933" w:rsidR="00DC54FE" w:rsidRPr="00B20E2E" w:rsidRDefault="00DC54FE" w:rsidP="00A44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I have realised something new about myself.</w:t>
            </w:r>
          </w:p>
        </w:tc>
        <w:tc>
          <w:tcPr>
            <w:tcW w:w="1151" w:type="dxa"/>
          </w:tcPr>
          <w:p w14:paraId="5D0F71D7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348F3F51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767CC3B7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2B6D33A6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17633E00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DC54FE" w:rsidRPr="00B20E2E" w14:paraId="040D4130" w14:textId="77777777" w:rsidTr="00B20E2E">
        <w:tc>
          <w:tcPr>
            <w:tcW w:w="3369" w:type="dxa"/>
          </w:tcPr>
          <w:p w14:paraId="35E8A485" w14:textId="41E5BADE" w:rsidR="00DC54FE" w:rsidRPr="00B20E2E" w:rsidRDefault="00DC54FE" w:rsidP="00A44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I have realised something new about</w:t>
            </w:r>
            <w:r w:rsidR="00FA0FFE"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>someone else.</w:t>
            </w:r>
          </w:p>
        </w:tc>
        <w:tc>
          <w:tcPr>
            <w:tcW w:w="1151" w:type="dxa"/>
          </w:tcPr>
          <w:p w14:paraId="38FC40CF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404F0B68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33757630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3C43EE5F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151C91AC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DC54FE" w:rsidRPr="00B20E2E" w14:paraId="3E78B4AC" w14:textId="77777777" w:rsidTr="00B20E2E">
        <w:tc>
          <w:tcPr>
            <w:tcW w:w="3369" w:type="dxa"/>
          </w:tcPr>
          <w:p w14:paraId="0B8A8FC7" w14:textId="35043055" w:rsidR="00DC54FE" w:rsidRPr="00B20E2E" w:rsidRDefault="00FA0FFE" w:rsidP="00A44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am more aware of / clearer about feelings and experiences. </w:t>
            </w:r>
            <w:r w:rsidR="00DC54FE"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</w:tcPr>
          <w:p w14:paraId="5DBA87C1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57F6D55F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33648AAF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33292801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4CF06C54" w14:textId="77777777" w:rsidR="00DC54FE" w:rsidRPr="00B20E2E" w:rsidRDefault="00DC54FE" w:rsidP="00A441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183084" w:rsidRPr="00B20E2E" w14:paraId="597F8926" w14:textId="77777777" w:rsidTr="00B20E2E">
        <w:tc>
          <w:tcPr>
            <w:tcW w:w="3369" w:type="dxa"/>
          </w:tcPr>
          <w:p w14:paraId="378941E7" w14:textId="661A86C8" w:rsidR="00183084" w:rsidRPr="00B20E2E" w:rsidRDefault="00183084" w:rsidP="0018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have a clearer definition of problems for me to work on. </w:t>
            </w:r>
          </w:p>
        </w:tc>
        <w:tc>
          <w:tcPr>
            <w:tcW w:w="1151" w:type="dxa"/>
          </w:tcPr>
          <w:p w14:paraId="27B2076C" w14:textId="1DAC4188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73D37F2A" w14:textId="745AC05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13C272A9" w14:textId="5891C3D0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25B56F60" w14:textId="6B11E64A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C7E6F45" w14:textId="28BC9C05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183084" w:rsidRPr="00B20E2E" w14:paraId="03526057" w14:textId="77777777" w:rsidTr="00B20E2E">
        <w:tc>
          <w:tcPr>
            <w:tcW w:w="3369" w:type="dxa"/>
          </w:tcPr>
          <w:p w14:paraId="37B80260" w14:textId="0EDAAF83" w:rsidR="00183084" w:rsidRPr="00B20E2E" w:rsidRDefault="00183084" w:rsidP="0018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have made progress toward knowing what to do about problems.  </w:t>
            </w:r>
          </w:p>
        </w:tc>
        <w:tc>
          <w:tcPr>
            <w:tcW w:w="1151" w:type="dxa"/>
          </w:tcPr>
          <w:p w14:paraId="293FF930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164777E3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4ECF03F3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76D75BDD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3EEC1E47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183084" w:rsidRPr="00B20E2E" w14:paraId="09912C5E" w14:textId="77777777" w:rsidTr="00B20E2E">
        <w:tc>
          <w:tcPr>
            <w:tcW w:w="3369" w:type="dxa"/>
          </w:tcPr>
          <w:p w14:paraId="0A469538" w14:textId="4DD7C477" w:rsidR="00183084" w:rsidRPr="00B20E2E" w:rsidRDefault="00183084" w:rsidP="0018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feel supported or encouraged.  </w:t>
            </w:r>
          </w:p>
        </w:tc>
        <w:tc>
          <w:tcPr>
            <w:tcW w:w="1151" w:type="dxa"/>
          </w:tcPr>
          <w:p w14:paraId="50D72DE2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6A080BD5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51BAEC01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0AFCC559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1E2B98C9" w14:textId="7777777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  <w:tr w:rsidR="00183084" w:rsidRPr="00B20E2E" w14:paraId="7AFB9AE7" w14:textId="77777777" w:rsidTr="00B20E2E">
        <w:tc>
          <w:tcPr>
            <w:tcW w:w="3369" w:type="dxa"/>
          </w:tcPr>
          <w:p w14:paraId="52532057" w14:textId="656646B5" w:rsidR="00183084" w:rsidRPr="00B20E2E" w:rsidRDefault="00183084" w:rsidP="0018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4"/>
                <w:szCs w:val="24"/>
              </w:rPr>
              <w:t xml:space="preserve">I feel relieved, more comfortable. </w:t>
            </w:r>
          </w:p>
        </w:tc>
        <w:tc>
          <w:tcPr>
            <w:tcW w:w="1151" w:type="dxa"/>
          </w:tcPr>
          <w:p w14:paraId="5A0C8012" w14:textId="6A37EAD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17" w:type="dxa"/>
          </w:tcPr>
          <w:p w14:paraId="2C9A23E8" w14:textId="7E3927DF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275" w:type="dxa"/>
          </w:tcPr>
          <w:p w14:paraId="30604E4E" w14:textId="71BB9A2F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062" w:type="dxa"/>
          </w:tcPr>
          <w:p w14:paraId="79A8C3B3" w14:textId="4516E6CC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152" w:type="dxa"/>
          </w:tcPr>
          <w:p w14:paraId="5A68A129" w14:textId="1AA10557" w:rsidR="00183084" w:rsidRPr="00B20E2E" w:rsidRDefault="00183084" w:rsidP="00183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</w:tbl>
    <w:p w14:paraId="31630FA4" w14:textId="1627B0C7" w:rsidR="00BB3A0E" w:rsidRPr="00B20E2E" w:rsidRDefault="00B91ABF" w:rsidP="00BB3A0E">
      <w:pPr>
        <w:pStyle w:val="BodyText"/>
        <w:spacing w:before="202" w:after="240"/>
        <w:rPr>
          <w:rFonts w:ascii="Times New Roman" w:hAnsi="Times New Roman" w:cs="Times New Roman"/>
          <w:spacing w:val="-2"/>
          <w:w w:val="95"/>
          <w:sz w:val="24"/>
          <w:szCs w:val="24"/>
          <w:lang w:val="en-GB"/>
        </w:rPr>
      </w:pP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Are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there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any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specific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comments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you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would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like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to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make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about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w w:val="95"/>
          <w:sz w:val="24"/>
          <w:szCs w:val="24"/>
          <w:lang w:val="en-GB"/>
        </w:rPr>
        <w:t>today’s</w:t>
      </w:r>
      <w:r w:rsidRPr="00B20E2E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B20E2E">
        <w:rPr>
          <w:rFonts w:ascii="Times New Roman" w:hAnsi="Times New Roman" w:cs="Times New Roman"/>
          <w:spacing w:val="-2"/>
          <w:w w:val="95"/>
          <w:sz w:val="24"/>
          <w:szCs w:val="24"/>
          <w:lang w:val="en-GB"/>
        </w:rPr>
        <w:t>session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BB3A0E" w:rsidRPr="00B20E2E" w14:paraId="419E4B21" w14:textId="77777777" w:rsidTr="00DE7A8A">
        <w:trPr>
          <w:jc w:val="center"/>
        </w:trPr>
        <w:tc>
          <w:tcPr>
            <w:tcW w:w="9126" w:type="dxa"/>
          </w:tcPr>
          <w:p w14:paraId="474F207E" w14:textId="77777777" w:rsidR="00BB3A0E" w:rsidRPr="00B20E2E" w:rsidRDefault="00BB3A0E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1AF50F1" w14:textId="77777777" w:rsidR="00755995" w:rsidRDefault="00755995">
      <w:pPr>
        <w:pStyle w:val="Heading1"/>
        <w:jc w:val="both"/>
        <w:rPr>
          <w:rFonts w:cs="Times New Roman"/>
          <w:w w:val="105"/>
          <w:szCs w:val="24"/>
        </w:rPr>
      </w:pPr>
    </w:p>
    <w:p w14:paraId="304F376F" w14:textId="244261D1" w:rsidR="0008075B" w:rsidRPr="00B20E2E" w:rsidRDefault="00B91ABF" w:rsidP="00592423">
      <w:pPr>
        <w:pStyle w:val="Heading2"/>
      </w:pPr>
      <w:r w:rsidRPr="00B20E2E">
        <w:rPr>
          <w:w w:val="105"/>
        </w:rPr>
        <w:t>Overall</w:t>
      </w:r>
      <w:r w:rsidRPr="00B20E2E">
        <w:rPr>
          <w:spacing w:val="22"/>
          <w:w w:val="105"/>
        </w:rPr>
        <w:t xml:space="preserve"> </w:t>
      </w:r>
      <w:r w:rsidRPr="00B20E2E">
        <w:rPr>
          <w:w w:val="105"/>
        </w:rPr>
        <w:t>Feedback</w:t>
      </w:r>
      <w:r w:rsidRPr="00B20E2E">
        <w:rPr>
          <w:spacing w:val="22"/>
          <w:w w:val="105"/>
        </w:rPr>
        <w:t xml:space="preserve"> </w:t>
      </w:r>
      <w:r w:rsidRPr="00B20E2E">
        <w:rPr>
          <w:spacing w:val="-2"/>
          <w:w w:val="105"/>
        </w:rPr>
        <w:t>Questions</w:t>
      </w:r>
    </w:p>
    <w:p w14:paraId="304F3770" w14:textId="77777777" w:rsidR="0008075B" w:rsidRPr="00B20E2E" w:rsidRDefault="0008075B">
      <w:pPr>
        <w:pStyle w:val="BodyText"/>
        <w:spacing w:before="5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4F3771" w14:textId="77777777" w:rsidR="0008075B" w:rsidRDefault="00B91ABF" w:rsidP="006C3BA5">
      <w:pPr>
        <w:rPr>
          <w:rFonts w:ascii="Times New Roman" w:hAnsi="Times New Roman" w:cs="Times New Roman"/>
          <w:sz w:val="24"/>
          <w:szCs w:val="24"/>
        </w:rPr>
      </w:pPr>
      <w:r w:rsidRPr="006C3BA5">
        <w:rPr>
          <w:rFonts w:ascii="Times New Roman" w:hAnsi="Times New Roman" w:cs="Times New Roman"/>
          <w:sz w:val="24"/>
          <w:szCs w:val="24"/>
        </w:rPr>
        <w:t>We would like you to think of your recent experience with using the Compassion for Skin Conditions self-help programme (website, downloadable resources, and email support over six weeks).</w:t>
      </w:r>
    </w:p>
    <w:p w14:paraId="081783C0" w14:textId="77777777" w:rsidR="006C3BA5" w:rsidRDefault="006C3BA5" w:rsidP="006C3BA5">
      <w:pPr>
        <w:rPr>
          <w:rFonts w:ascii="Times New Roman" w:hAnsi="Times New Roman" w:cs="Times New Roman"/>
          <w:sz w:val="24"/>
          <w:szCs w:val="24"/>
        </w:rPr>
      </w:pPr>
    </w:p>
    <w:p w14:paraId="1D2F5DC9" w14:textId="77777777" w:rsidR="007C4C66" w:rsidRDefault="006C3BA5" w:rsidP="006C3B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6C3BA5">
        <w:rPr>
          <w:rFonts w:ascii="Times New Roman" w:hAnsi="Times New Roman" w:cs="Times New Roman"/>
          <w:sz w:val="24"/>
          <w:szCs w:val="24"/>
        </w:rPr>
        <w:t>ow likely are you to recommend the Compassion for Skin Conditions self-help programme to friends and family if they needed similar help?</w:t>
      </w:r>
    </w:p>
    <w:p w14:paraId="19A4C975" w14:textId="77777777" w:rsidR="007C4C66" w:rsidRDefault="007C4C66" w:rsidP="006C3B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108" w:type="dxa"/>
        </w:tblCellMar>
        <w:tblLook w:val="04A0" w:firstRow="1" w:lastRow="0" w:firstColumn="1" w:lastColumn="0" w:noHBand="0" w:noVBand="1"/>
      </w:tblPr>
      <w:tblGrid>
        <w:gridCol w:w="1521"/>
        <w:gridCol w:w="1521"/>
        <w:gridCol w:w="1521"/>
        <w:gridCol w:w="1521"/>
        <w:gridCol w:w="1521"/>
        <w:gridCol w:w="1521"/>
      </w:tblGrid>
      <w:tr w:rsidR="007C4C66" w14:paraId="2DBFBAFD" w14:textId="77777777" w:rsidTr="00877996">
        <w:trPr>
          <w:jc w:val="center"/>
        </w:trPr>
        <w:tc>
          <w:tcPr>
            <w:tcW w:w="1521" w:type="dxa"/>
          </w:tcPr>
          <w:p w14:paraId="211A7EE4" w14:textId="149847EB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likely</w:t>
            </w:r>
          </w:p>
        </w:tc>
        <w:tc>
          <w:tcPr>
            <w:tcW w:w="1521" w:type="dxa"/>
          </w:tcPr>
          <w:p w14:paraId="1082C487" w14:textId="69B39108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</w:p>
        </w:tc>
        <w:tc>
          <w:tcPr>
            <w:tcW w:w="1521" w:type="dxa"/>
          </w:tcPr>
          <w:p w14:paraId="03BA1E67" w14:textId="43E3B6C4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likely nor unlikely</w:t>
            </w:r>
          </w:p>
        </w:tc>
        <w:tc>
          <w:tcPr>
            <w:tcW w:w="1521" w:type="dxa"/>
          </w:tcPr>
          <w:p w14:paraId="162D011B" w14:textId="213BAE65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521" w:type="dxa"/>
          </w:tcPr>
          <w:p w14:paraId="57901850" w14:textId="6C46DA0C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unlikely</w:t>
            </w:r>
          </w:p>
        </w:tc>
        <w:tc>
          <w:tcPr>
            <w:tcW w:w="1521" w:type="dxa"/>
          </w:tcPr>
          <w:p w14:paraId="4E01950C" w14:textId="1D984968" w:rsidR="007C4C66" w:rsidRDefault="007C4C66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7C4C66" w14:paraId="42A92720" w14:textId="77777777" w:rsidTr="00877996">
        <w:trPr>
          <w:jc w:val="center"/>
        </w:trPr>
        <w:tc>
          <w:tcPr>
            <w:tcW w:w="1521" w:type="dxa"/>
          </w:tcPr>
          <w:p w14:paraId="2F753648" w14:textId="492F1FA9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521" w:type="dxa"/>
          </w:tcPr>
          <w:p w14:paraId="3EB02EBD" w14:textId="2FDE6406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521" w:type="dxa"/>
          </w:tcPr>
          <w:p w14:paraId="07FDE68D" w14:textId="01AFF48E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521" w:type="dxa"/>
          </w:tcPr>
          <w:p w14:paraId="32825330" w14:textId="56458BCE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521" w:type="dxa"/>
          </w:tcPr>
          <w:p w14:paraId="4CBE3978" w14:textId="45113BB9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  <w:tc>
          <w:tcPr>
            <w:tcW w:w="1521" w:type="dxa"/>
          </w:tcPr>
          <w:p w14:paraId="38AF930D" w14:textId="412D098A" w:rsidR="007C4C66" w:rsidRDefault="002F696D" w:rsidP="002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</w:rPr>
              <w:sym w:font="Wingdings" w:char="F0A1"/>
            </w:r>
          </w:p>
        </w:tc>
      </w:tr>
    </w:tbl>
    <w:p w14:paraId="5DDF8A6E" w14:textId="77777777" w:rsidR="00755995" w:rsidRDefault="00755995" w:rsidP="00877996">
      <w:pPr>
        <w:pStyle w:val="BodyText"/>
        <w:spacing w:before="4" w:after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304F377A" w14:textId="0931FDBA" w:rsidR="0008075B" w:rsidRDefault="00877996" w:rsidP="00877996">
      <w:pPr>
        <w:pStyle w:val="BodyText"/>
        <w:spacing w:before="4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was good about the Compassion for Skin Conditions self-help programme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877996" w14:paraId="01C61038" w14:textId="77777777" w:rsidTr="00DE7A8A">
        <w:trPr>
          <w:jc w:val="center"/>
        </w:trPr>
        <w:tc>
          <w:tcPr>
            <w:tcW w:w="9126" w:type="dxa"/>
          </w:tcPr>
          <w:p w14:paraId="32A1BC6A" w14:textId="77777777" w:rsidR="00877996" w:rsidRDefault="00877996">
            <w:pPr>
              <w:pStyle w:val="BodyText"/>
              <w:spacing w:before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753F48B" w14:textId="77777777" w:rsidR="00877996" w:rsidRPr="00B20E2E" w:rsidRDefault="00877996">
      <w:pPr>
        <w:pStyle w:val="BodyText"/>
        <w:spacing w:before="4"/>
        <w:rPr>
          <w:rFonts w:ascii="Times New Roman" w:hAnsi="Times New Roman" w:cs="Times New Roman"/>
          <w:sz w:val="24"/>
          <w:szCs w:val="24"/>
          <w:lang w:val="en-GB"/>
        </w:rPr>
      </w:pPr>
    </w:p>
    <w:p w14:paraId="304F377C" w14:textId="225DE189" w:rsidR="0008075B" w:rsidRDefault="00954F3D" w:rsidP="00E71136">
      <w:pPr>
        <w:pStyle w:val="BodyText"/>
        <w:spacing w:after="240"/>
        <w:rPr>
          <w:rFonts w:ascii="Times New Roman" w:hAnsi="Times New Roman" w:cs="Times New Roman"/>
          <w:sz w:val="24"/>
          <w:szCs w:val="24"/>
          <w:lang w:val="en-GB"/>
        </w:rPr>
      </w:pPr>
      <w:r w:rsidRPr="00954F3D">
        <w:rPr>
          <w:rFonts w:ascii="Times New Roman" w:hAnsi="Times New Roman" w:cs="Times New Roman"/>
          <w:sz w:val="24"/>
          <w:szCs w:val="24"/>
          <w:lang w:val="en-GB"/>
        </w:rPr>
        <w:t>What would have made the Compassion for Skin Conditions self-help programme better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954F3D" w14:paraId="09703AD6" w14:textId="77777777" w:rsidTr="00DE7A8A">
        <w:trPr>
          <w:jc w:val="center"/>
        </w:trPr>
        <w:tc>
          <w:tcPr>
            <w:tcW w:w="9126" w:type="dxa"/>
          </w:tcPr>
          <w:p w14:paraId="4F68FAF4" w14:textId="77777777" w:rsidR="00954F3D" w:rsidRDefault="00954F3D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6510933" w14:textId="77777777" w:rsidR="00DC33A4" w:rsidRDefault="00DC33A4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</w:p>
    <w:p w14:paraId="1C53FA67" w14:textId="5677A064" w:rsidR="00954F3D" w:rsidRDefault="00DC33A4" w:rsidP="00E71136">
      <w:pPr>
        <w:pStyle w:val="BodyText"/>
        <w:spacing w:after="240"/>
        <w:rPr>
          <w:rFonts w:ascii="Times New Roman" w:hAnsi="Times New Roman" w:cs="Times New Roman"/>
          <w:sz w:val="24"/>
          <w:szCs w:val="24"/>
          <w:lang w:val="en-GB"/>
        </w:rPr>
      </w:pPr>
      <w:r w:rsidRPr="00DC33A4">
        <w:rPr>
          <w:rFonts w:ascii="Times New Roman" w:hAnsi="Times New Roman" w:cs="Times New Roman"/>
          <w:sz w:val="24"/>
          <w:szCs w:val="24"/>
          <w:lang w:val="en-GB"/>
        </w:rPr>
        <w:t>Has taking part in the Compassion for Skin Conditions self-help programme been beneficial for you? If yes, in what way(s)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DC33A4" w14:paraId="5F445A51" w14:textId="77777777" w:rsidTr="00DE7A8A">
        <w:trPr>
          <w:jc w:val="center"/>
        </w:trPr>
        <w:tc>
          <w:tcPr>
            <w:tcW w:w="9126" w:type="dxa"/>
          </w:tcPr>
          <w:p w14:paraId="6CCBBDFC" w14:textId="77777777" w:rsidR="00DC33A4" w:rsidRDefault="00DC33A4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7E7E743" w14:textId="77777777" w:rsidR="00755995" w:rsidRDefault="00755995" w:rsidP="00755995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</w:p>
    <w:p w14:paraId="3C15A3DD" w14:textId="676C7C42" w:rsidR="00DC33A4" w:rsidRDefault="00DC33A4" w:rsidP="00755995">
      <w:pPr>
        <w:pStyle w:val="BodyText"/>
        <w:spacing w:after="240"/>
        <w:rPr>
          <w:rFonts w:ascii="Times New Roman" w:hAnsi="Times New Roman" w:cs="Times New Roman"/>
          <w:sz w:val="24"/>
          <w:szCs w:val="24"/>
          <w:lang w:val="en-GB"/>
        </w:rPr>
      </w:pPr>
      <w:r w:rsidRPr="00DC33A4">
        <w:rPr>
          <w:rFonts w:ascii="Times New Roman" w:hAnsi="Times New Roman" w:cs="Times New Roman"/>
          <w:sz w:val="24"/>
          <w:szCs w:val="24"/>
          <w:lang w:val="en-GB"/>
        </w:rPr>
        <w:t>Did you experience any negative effects while taking part in the Compassion for Skin Conditions self-help programme (e.g., worsening of existing difficulties or new difficulties arising)? If yes, what negative effect(s) occurred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DC33A4" w14:paraId="1A10A8C7" w14:textId="77777777" w:rsidTr="00DE7A8A">
        <w:trPr>
          <w:jc w:val="center"/>
        </w:trPr>
        <w:tc>
          <w:tcPr>
            <w:tcW w:w="9126" w:type="dxa"/>
          </w:tcPr>
          <w:p w14:paraId="00D22CE3" w14:textId="77777777" w:rsidR="00DC33A4" w:rsidRDefault="00DC33A4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B20A390" w14:textId="77777777" w:rsidR="00755995" w:rsidRDefault="00755995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</w:p>
    <w:p w14:paraId="0CD8B8B8" w14:textId="70EFD08D" w:rsidR="00DC33A4" w:rsidRDefault="00E71136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  <w:r w:rsidRPr="00E71136">
        <w:rPr>
          <w:rFonts w:ascii="Times New Roman" w:hAnsi="Times New Roman" w:cs="Times New Roman"/>
          <w:sz w:val="24"/>
          <w:szCs w:val="24"/>
          <w:lang w:val="en-GB"/>
        </w:rPr>
        <w:t>During the self-help programme, which of the following activities did you do in addition to the website sessions (i.e., homework activities)? Tick all that apply.</w:t>
      </w:r>
    </w:p>
    <w:p w14:paraId="54FED59D" w14:textId="77777777" w:rsidR="00D8109A" w:rsidRDefault="00D8109A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27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108" w:type="dxa"/>
        </w:tblCellMar>
        <w:tblLook w:val="04A0" w:firstRow="1" w:lastRow="0" w:firstColumn="1" w:lastColumn="0" w:noHBand="0" w:noVBand="1"/>
      </w:tblPr>
      <w:tblGrid>
        <w:gridCol w:w="4419"/>
        <w:gridCol w:w="718"/>
      </w:tblGrid>
      <w:tr w:rsidR="00D8109A" w14:paraId="51D94D6E" w14:textId="77777777" w:rsidTr="00466E31">
        <w:tc>
          <w:tcPr>
            <w:tcW w:w="4361" w:type="dxa"/>
          </w:tcPr>
          <w:p w14:paraId="728260E7" w14:textId="2D7FA197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Practising soothing rhythm breathing</w:t>
            </w:r>
          </w:p>
        </w:tc>
        <w:tc>
          <w:tcPr>
            <w:tcW w:w="709" w:type="dxa"/>
          </w:tcPr>
          <w:p w14:paraId="0ECC6207" w14:textId="02EBC678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  <w:tr w:rsidR="00D8109A" w14:paraId="01CA43A3" w14:textId="77777777" w:rsidTr="00466E31">
        <w:tc>
          <w:tcPr>
            <w:tcW w:w="4361" w:type="dxa"/>
          </w:tcPr>
          <w:p w14:paraId="187C5938" w14:textId="716B4684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Recording negative thoughts</w:t>
            </w:r>
          </w:p>
        </w:tc>
        <w:tc>
          <w:tcPr>
            <w:tcW w:w="709" w:type="dxa"/>
          </w:tcPr>
          <w:p w14:paraId="75776E2A" w14:textId="2A29A8C3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  <w:tr w:rsidR="00D8109A" w14:paraId="3E2BDFCA" w14:textId="77777777" w:rsidTr="00466E31">
        <w:tc>
          <w:tcPr>
            <w:tcW w:w="4361" w:type="dxa"/>
          </w:tcPr>
          <w:p w14:paraId="479179CA" w14:textId="4DE1C02C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Using ‘compassionate other’ imagery</w:t>
            </w:r>
          </w:p>
        </w:tc>
        <w:tc>
          <w:tcPr>
            <w:tcW w:w="709" w:type="dxa"/>
          </w:tcPr>
          <w:p w14:paraId="32FA0F5B" w14:textId="1B3BF90A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  <w:tr w:rsidR="00D8109A" w14:paraId="1DEF3F80" w14:textId="77777777" w:rsidTr="00466E31">
        <w:tc>
          <w:tcPr>
            <w:tcW w:w="4361" w:type="dxa"/>
          </w:tcPr>
          <w:p w14:paraId="34351808" w14:textId="19282B82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Writing a compassionate letter to yourself</w:t>
            </w:r>
          </w:p>
        </w:tc>
        <w:tc>
          <w:tcPr>
            <w:tcW w:w="709" w:type="dxa"/>
          </w:tcPr>
          <w:p w14:paraId="73E7C7F7" w14:textId="66CDC7F3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  <w:tr w:rsidR="00D8109A" w14:paraId="6B5F5E63" w14:textId="77777777" w:rsidTr="00466E31">
        <w:tc>
          <w:tcPr>
            <w:tcW w:w="4361" w:type="dxa"/>
          </w:tcPr>
          <w:p w14:paraId="7E63D335" w14:textId="39C4532D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Using ‘compassionate self’ imagery</w:t>
            </w:r>
          </w:p>
        </w:tc>
        <w:tc>
          <w:tcPr>
            <w:tcW w:w="709" w:type="dxa"/>
          </w:tcPr>
          <w:p w14:paraId="56AAA3EB" w14:textId="7F7CB4E0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  <w:tr w:rsidR="00D8109A" w14:paraId="3C38506A" w14:textId="77777777" w:rsidTr="00466E31">
        <w:tc>
          <w:tcPr>
            <w:tcW w:w="4361" w:type="dxa"/>
          </w:tcPr>
          <w:p w14:paraId="44B4EB02" w14:textId="694A17F1" w:rsidR="00D8109A" w:rsidRPr="00592423" w:rsidRDefault="00D8109A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423">
              <w:rPr>
                <w:rFonts w:ascii="Times New Roman" w:hAnsi="Times New Roman" w:cs="Times New Roman"/>
                <w:sz w:val="24"/>
                <w:szCs w:val="24"/>
              </w:rPr>
              <w:t>Completing a relapse prevention plan</w:t>
            </w:r>
          </w:p>
        </w:tc>
        <w:tc>
          <w:tcPr>
            <w:tcW w:w="709" w:type="dxa"/>
          </w:tcPr>
          <w:p w14:paraId="6BA88D0E" w14:textId="6E340263" w:rsidR="00D8109A" w:rsidRDefault="00D8109A">
            <w:pPr>
              <w:pStyle w:val="Body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E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A1"/>
            </w:r>
          </w:p>
        </w:tc>
      </w:tr>
    </w:tbl>
    <w:p w14:paraId="269FAFB2" w14:textId="77777777" w:rsidR="00D8109A" w:rsidRDefault="00D8109A">
      <w:pPr>
        <w:pStyle w:val="BodyText"/>
        <w:rPr>
          <w:rFonts w:ascii="Times New Roman" w:hAnsi="Times New Roman" w:cs="Times New Roman"/>
          <w:sz w:val="24"/>
          <w:szCs w:val="24"/>
          <w:lang w:val="en-GB"/>
        </w:rPr>
      </w:pPr>
    </w:p>
    <w:p w14:paraId="304F378B" w14:textId="77777777" w:rsidR="0008075B" w:rsidRPr="00592423" w:rsidRDefault="00B91ABF" w:rsidP="00592423">
      <w:pPr>
        <w:keepNext/>
        <w:widowControl/>
        <w:spacing w:after="240"/>
        <w:rPr>
          <w:rFonts w:ascii="Times New Roman" w:hAnsi="Times New Roman" w:cs="Times New Roman"/>
          <w:sz w:val="24"/>
          <w:szCs w:val="24"/>
        </w:rPr>
      </w:pPr>
      <w:r w:rsidRPr="00592423">
        <w:rPr>
          <w:rFonts w:ascii="Times New Roman" w:hAnsi="Times New Roman" w:cs="Times New Roman"/>
          <w:sz w:val="24"/>
          <w:szCs w:val="24"/>
        </w:rPr>
        <w:lastRenderedPageBreak/>
        <w:t>Which part of the Compassion for Skin Conditions programme was the most helpful/valuable for you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823434" w:rsidRPr="00592423" w14:paraId="62F53230" w14:textId="77777777" w:rsidTr="00DE7A8A">
        <w:trPr>
          <w:jc w:val="center"/>
        </w:trPr>
        <w:tc>
          <w:tcPr>
            <w:tcW w:w="9126" w:type="dxa"/>
          </w:tcPr>
          <w:p w14:paraId="62835232" w14:textId="77777777" w:rsidR="00823434" w:rsidRPr="00592423" w:rsidRDefault="00823434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966DFD" w14:textId="51937B24" w:rsidR="00823434" w:rsidRPr="00592423" w:rsidRDefault="00B91ABF" w:rsidP="00DE7A8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592423">
        <w:rPr>
          <w:rFonts w:ascii="Times New Roman" w:hAnsi="Times New Roman" w:cs="Times New Roman"/>
          <w:sz w:val="24"/>
          <w:szCs w:val="24"/>
        </w:rPr>
        <w:t>Which part of the Compassion for Skin Conditions programme was the least helpful/valuable for you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823434" w:rsidRPr="00592423" w14:paraId="5EA3A104" w14:textId="77777777" w:rsidTr="00DE7A8A">
        <w:trPr>
          <w:trHeight w:val="278"/>
          <w:jc w:val="center"/>
        </w:trPr>
        <w:tc>
          <w:tcPr>
            <w:tcW w:w="9126" w:type="dxa"/>
          </w:tcPr>
          <w:p w14:paraId="2F9ABF24" w14:textId="77777777" w:rsidR="00823434" w:rsidRPr="00592423" w:rsidRDefault="00823434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39CD3" w14:textId="77777777" w:rsidR="00823434" w:rsidRPr="00592423" w:rsidRDefault="00823434" w:rsidP="00592423">
      <w:pPr>
        <w:rPr>
          <w:rFonts w:ascii="Times New Roman" w:hAnsi="Times New Roman" w:cs="Times New Roman"/>
          <w:sz w:val="24"/>
          <w:szCs w:val="24"/>
        </w:rPr>
      </w:pPr>
    </w:p>
    <w:p w14:paraId="23F39221" w14:textId="62078DD8" w:rsidR="00592423" w:rsidRPr="00592423" w:rsidRDefault="00823434" w:rsidP="00592423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92423">
        <w:rPr>
          <w:rFonts w:ascii="Times New Roman" w:hAnsi="Times New Roman" w:cs="Times New Roman"/>
          <w:sz w:val="24"/>
          <w:szCs w:val="24"/>
        </w:rPr>
        <w:t>Is there anything else you would like us to know about your experience of using the Compassion for Skin Conditions self-help programme?</w:t>
      </w:r>
    </w:p>
    <w:tbl>
      <w:tblPr>
        <w:tblStyle w:val="TableGrid"/>
        <w:tblW w:w="4875" w:type="pct"/>
        <w:jc w:val="center"/>
        <w:tblLook w:val="04A0" w:firstRow="1" w:lastRow="0" w:firstColumn="1" w:lastColumn="0" w:noHBand="0" w:noVBand="1"/>
      </w:tblPr>
      <w:tblGrid>
        <w:gridCol w:w="9015"/>
      </w:tblGrid>
      <w:tr w:rsidR="00592423" w:rsidRPr="00592423" w14:paraId="4BB0D107" w14:textId="77777777" w:rsidTr="00DE7A8A">
        <w:trPr>
          <w:jc w:val="center"/>
        </w:trPr>
        <w:tc>
          <w:tcPr>
            <w:tcW w:w="9126" w:type="dxa"/>
          </w:tcPr>
          <w:p w14:paraId="60482B45" w14:textId="77777777" w:rsidR="00592423" w:rsidRPr="00592423" w:rsidRDefault="00592423" w:rsidP="005924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723B0E92" w14:textId="77777777" w:rsidR="00592423" w:rsidRPr="00B20E2E" w:rsidRDefault="00592423" w:rsidP="00823434">
      <w:pPr>
        <w:pStyle w:val="BodyText"/>
        <w:spacing w:before="172" w:line="218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92423" w:rsidRPr="00B20E2E" w:rsidSect="00B91ABF">
      <w:headerReference w:type="default" r:id="rId7"/>
      <w:footerReference w:type="even" r:id="rId8"/>
      <w:footerReference w:type="default" r:id="rId9"/>
      <w:pgSz w:w="11910" w:h="16840"/>
      <w:pgMar w:top="1440" w:right="1440" w:bottom="1440" w:left="1440" w:header="1056" w:footer="51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0D24B" w14:textId="77777777" w:rsidR="008E5885" w:rsidRPr="00B20E2E" w:rsidRDefault="008E5885">
      <w:r w:rsidRPr="00B20E2E">
        <w:separator/>
      </w:r>
    </w:p>
  </w:endnote>
  <w:endnote w:type="continuationSeparator" w:id="0">
    <w:p w14:paraId="4779DD32" w14:textId="77777777" w:rsidR="008E5885" w:rsidRPr="00B20E2E" w:rsidRDefault="008E5885">
      <w:r w:rsidRPr="00B20E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F37A4" w14:textId="77777777" w:rsidR="0008075B" w:rsidRPr="00B20E2E" w:rsidRDefault="0008075B">
    <w:pPr>
      <w:pStyle w:val="BodyText"/>
      <w:spacing w:line="14" w:lineRule="auto"/>
      <w:rPr>
        <w:sz w:val="2"/>
        <w:lang w:val="en-GB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210455451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D2B3F98" w14:textId="24613C04" w:rsidR="00B91ABF" w:rsidRPr="00B91ABF" w:rsidRDefault="00B91ABF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1ABF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4F1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91AB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D4F1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  <w:r w:rsidRPr="00B91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07264C2" w14:textId="77777777" w:rsidR="00430502" w:rsidRDefault="00430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6C017" w14:textId="77777777" w:rsidR="008E5885" w:rsidRPr="00B20E2E" w:rsidRDefault="008E5885">
      <w:r w:rsidRPr="00B20E2E">
        <w:separator/>
      </w:r>
    </w:p>
  </w:footnote>
  <w:footnote w:type="continuationSeparator" w:id="0">
    <w:p w14:paraId="52CB8FD8" w14:textId="77777777" w:rsidR="008E5885" w:rsidRPr="00B20E2E" w:rsidRDefault="008E5885">
      <w:r w:rsidRPr="00B20E2E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529B2D" w14:textId="526FCCA2" w:rsidR="00592423" w:rsidRPr="00592423" w:rsidRDefault="00592423" w:rsidP="00F7574D">
    <w:pPr>
      <w:pStyle w:val="Header"/>
      <w:rPr>
        <w:rFonts w:ascii="Times New Roman" w:hAnsi="Times New Roman" w:cs="Times New Roman"/>
        <w:sz w:val="24"/>
        <w:szCs w:val="24"/>
      </w:rPr>
    </w:pPr>
  </w:p>
  <w:p w14:paraId="3E4EA9F4" w14:textId="77777777" w:rsidR="00592423" w:rsidRDefault="005924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08075B"/>
    <w:rsid w:val="00002646"/>
    <w:rsid w:val="00045330"/>
    <w:rsid w:val="00074B11"/>
    <w:rsid w:val="0008075B"/>
    <w:rsid w:val="000C280C"/>
    <w:rsid w:val="000E5736"/>
    <w:rsid w:val="00183084"/>
    <w:rsid w:val="00203925"/>
    <w:rsid w:val="002F696D"/>
    <w:rsid w:val="00430502"/>
    <w:rsid w:val="00466E31"/>
    <w:rsid w:val="00592423"/>
    <w:rsid w:val="005F7A28"/>
    <w:rsid w:val="00675EF4"/>
    <w:rsid w:val="006C3BA5"/>
    <w:rsid w:val="006E0331"/>
    <w:rsid w:val="00755995"/>
    <w:rsid w:val="007C4C66"/>
    <w:rsid w:val="0081261E"/>
    <w:rsid w:val="00823434"/>
    <w:rsid w:val="00877996"/>
    <w:rsid w:val="008E5885"/>
    <w:rsid w:val="0091038B"/>
    <w:rsid w:val="009544C1"/>
    <w:rsid w:val="00954F3D"/>
    <w:rsid w:val="00991EC1"/>
    <w:rsid w:val="009B5230"/>
    <w:rsid w:val="009C6C16"/>
    <w:rsid w:val="00A11AFE"/>
    <w:rsid w:val="00A71646"/>
    <w:rsid w:val="00A854C9"/>
    <w:rsid w:val="00A93555"/>
    <w:rsid w:val="00AE1063"/>
    <w:rsid w:val="00B20E2E"/>
    <w:rsid w:val="00B91ABF"/>
    <w:rsid w:val="00BB3A0E"/>
    <w:rsid w:val="00BB7865"/>
    <w:rsid w:val="00BD39F0"/>
    <w:rsid w:val="00D40DC6"/>
    <w:rsid w:val="00D8109A"/>
    <w:rsid w:val="00DC33A4"/>
    <w:rsid w:val="00DC54FE"/>
    <w:rsid w:val="00DD74E2"/>
    <w:rsid w:val="00DE7A8A"/>
    <w:rsid w:val="00E71136"/>
    <w:rsid w:val="00ED4F1B"/>
    <w:rsid w:val="00F05A5E"/>
    <w:rsid w:val="00F14C80"/>
    <w:rsid w:val="00F7574D"/>
    <w:rsid w:val="00FA0FFE"/>
    <w:rsid w:val="00FB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F37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  <w:lang w:val="en-GB"/>
    </w:rPr>
  </w:style>
  <w:style w:type="paragraph" w:styleId="Heading1">
    <w:name w:val="heading 1"/>
    <w:basedOn w:val="Normal"/>
    <w:autoRedefine/>
    <w:uiPriority w:val="9"/>
    <w:qFormat/>
    <w:rsid w:val="006C3BA5"/>
    <w:pPr>
      <w:spacing w:before="106"/>
      <w:ind w:left="140"/>
      <w:jc w:val="center"/>
      <w:outlineLvl w:val="0"/>
    </w:pPr>
    <w:rPr>
      <w:rFonts w:ascii="Times New Roman" w:hAnsi="Times New Roman"/>
      <w:b/>
      <w:bCs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3BA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lang w:val="en-US"/>
    </w:rPr>
  </w:style>
  <w:style w:type="paragraph" w:styleId="ListParagraph">
    <w:name w:val="List Paragraph"/>
    <w:basedOn w:val="Normal"/>
    <w:uiPriority w:val="1"/>
    <w:qFormat/>
    <w:rPr>
      <w:lang w:val="en-US"/>
    </w:rPr>
  </w:style>
  <w:style w:type="paragraph" w:customStyle="1" w:styleId="TableParagraph">
    <w:name w:val="Table Paragraph"/>
    <w:basedOn w:val="Normal"/>
    <w:uiPriority w:val="1"/>
    <w:qFormat/>
    <w:pPr>
      <w:spacing w:before="73"/>
      <w:jc w:val="center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E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83"/>
    <w:rPr>
      <w:rFonts w:ascii="Palatino Linotype" w:eastAsia="Palatino Linotype" w:hAnsi="Palatino Linotype" w:cs="Palatino Linotype"/>
    </w:rPr>
  </w:style>
  <w:style w:type="paragraph" w:styleId="Header">
    <w:name w:val="header"/>
    <w:basedOn w:val="Normal"/>
    <w:link w:val="HeaderChar"/>
    <w:uiPriority w:val="99"/>
    <w:unhideWhenUsed/>
    <w:rsid w:val="00FB2E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83"/>
    <w:rPr>
      <w:rFonts w:ascii="Palatino Linotype" w:eastAsia="Palatino Linotype" w:hAnsi="Palatino Linotype" w:cs="Palatino Linotype"/>
    </w:rPr>
  </w:style>
  <w:style w:type="character" w:customStyle="1" w:styleId="Heading2Char">
    <w:name w:val="Heading 2 Char"/>
    <w:basedOn w:val="DefaultParagraphFont"/>
    <w:link w:val="Heading2"/>
    <w:uiPriority w:val="9"/>
    <w:rsid w:val="006C3BA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20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  <w:lang w:val="en-GB"/>
    </w:rPr>
  </w:style>
  <w:style w:type="paragraph" w:styleId="Heading1">
    <w:name w:val="heading 1"/>
    <w:basedOn w:val="Normal"/>
    <w:autoRedefine/>
    <w:uiPriority w:val="9"/>
    <w:qFormat/>
    <w:rsid w:val="006C3BA5"/>
    <w:pPr>
      <w:spacing w:before="106"/>
      <w:ind w:left="140"/>
      <w:jc w:val="center"/>
      <w:outlineLvl w:val="0"/>
    </w:pPr>
    <w:rPr>
      <w:rFonts w:ascii="Times New Roman" w:hAnsi="Times New Roman"/>
      <w:b/>
      <w:bCs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3BA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lang w:val="en-US"/>
    </w:rPr>
  </w:style>
  <w:style w:type="paragraph" w:styleId="ListParagraph">
    <w:name w:val="List Paragraph"/>
    <w:basedOn w:val="Normal"/>
    <w:uiPriority w:val="1"/>
    <w:qFormat/>
    <w:rPr>
      <w:lang w:val="en-US"/>
    </w:rPr>
  </w:style>
  <w:style w:type="paragraph" w:customStyle="1" w:styleId="TableParagraph">
    <w:name w:val="Table Paragraph"/>
    <w:basedOn w:val="Normal"/>
    <w:uiPriority w:val="1"/>
    <w:qFormat/>
    <w:pPr>
      <w:spacing w:before="73"/>
      <w:jc w:val="center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E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83"/>
    <w:rPr>
      <w:rFonts w:ascii="Palatino Linotype" w:eastAsia="Palatino Linotype" w:hAnsi="Palatino Linotype" w:cs="Palatino Linotype"/>
    </w:rPr>
  </w:style>
  <w:style w:type="paragraph" w:styleId="Header">
    <w:name w:val="header"/>
    <w:basedOn w:val="Normal"/>
    <w:link w:val="HeaderChar"/>
    <w:uiPriority w:val="99"/>
    <w:unhideWhenUsed/>
    <w:rsid w:val="00FB2E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83"/>
    <w:rPr>
      <w:rFonts w:ascii="Palatino Linotype" w:eastAsia="Palatino Linotype" w:hAnsi="Palatino Linotype" w:cs="Palatino Linotype"/>
    </w:rPr>
  </w:style>
  <w:style w:type="character" w:customStyle="1" w:styleId="Heading2Char">
    <w:name w:val="Heading 2 Char"/>
    <w:basedOn w:val="DefaultParagraphFont"/>
    <w:link w:val="Heading2"/>
    <w:uiPriority w:val="9"/>
    <w:rsid w:val="006C3BA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20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anie Lapinig</cp:lastModifiedBy>
  <cp:revision>9</cp:revision>
  <dcterms:created xsi:type="dcterms:W3CDTF">2023-08-23T14:00:00Z</dcterms:created>
  <dcterms:modified xsi:type="dcterms:W3CDTF">2024-04-04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12T00:00:00Z</vt:filetime>
  </property>
  <property fmtid="{D5CDD505-2E9C-101B-9397-08002B2CF9AE}" pid="3" name="Creator">
    <vt:lpwstr>TeX</vt:lpwstr>
  </property>
  <property fmtid="{D5CDD505-2E9C-101B-9397-08002B2CF9AE}" pid="4" name="LastSaved">
    <vt:filetime>2023-08-23T00:00:00Z</vt:filetime>
  </property>
  <property fmtid="{D5CDD505-2E9C-101B-9397-08002B2CF9AE}" pid="5" name="PTEX.Fullbanner">
    <vt:lpwstr>This is MiKTeX-pdfTeX 4.1.0 (1.40.21)</vt:lpwstr>
  </property>
  <property fmtid="{D5CDD505-2E9C-101B-9397-08002B2CF9AE}" pid="6" name="Producer">
    <vt:lpwstr>MiKTeX pdfTeX-1.40.21</vt:lpwstr>
  </property>
</Properties>
</file>